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36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1.</w:t>
      </w:r>
      <w:r>
        <w:rPr>
          <w:rFonts w:cs="Times New Roman" w:ascii="Times New Roman" w:hAnsi="Times New Roman"/>
          <w:sz w:val="20"/>
          <w:szCs w:val="20"/>
        </w:rPr>
        <w:t xml:space="preserve"> Putative conditional QTLs detected from the </w:t>
      </w:r>
      <w:r>
        <w:rPr>
          <w:rFonts w:cs="Times New Roman" w:ascii="Times New Roman" w:hAnsi="Times New Roman"/>
          <w:kern w:val="0"/>
          <w:sz w:val="20"/>
          <w:szCs w:val="20"/>
        </w:rPr>
        <w:t>F</w:t>
      </w:r>
      <w:r>
        <w:rPr>
          <w:rFonts w:cs="Times New Roman" w:ascii="Times New Roman" w:hAnsi="Times New Roman"/>
          <w:kern w:val="0"/>
          <w:sz w:val="20"/>
          <w:szCs w:val="20"/>
          <w:vertAlign w:val="subscript"/>
        </w:rPr>
        <w:t>2:3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lines</w:t>
      </w:r>
      <w:r>
        <w:rPr>
          <w:rFonts w:cs="Times New Roman" w:ascii="Times New Roman" w:hAnsi="Times New Roman"/>
          <w:sz w:val="20"/>
          <w:szCs w:val="20"/>
        </w:rPr>
        <w:t xml:space="preserve"> for plant height, root length, shoot dry weight, root dry weight and total dry weight of plants </w:t>
      </w:r>
      <w:r>
        <w:rPr>
          <w:rFonts w:cs="Times New Roman" w:ascii="Times New Roman" w:hAnsi="Times New Roman"/>
          <w:kern w:val="0"/>
          <w:sz w:val="20"/>
          <w:szCs w:val="20"/>
        </w:rPr>
        <w:t>measured at 3 sampling periods (3, 6 and 9 d of waterlogging).</w:t>
      </w:r>
    </w:p>
    <w:p>
      <w:pPr>
        <w:pStyle w:val="Normal"/>
        <w:suppressLineNumbers/>
        <w:spacing w:lineRule="auto" w:line="360"/>
        <w:ind w:left="-270" w:hanging="0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</w:r>
    </w:p>
    <w:tbl>
      <w:tblPr>
        <w:tblW w:w="7239" w:type="dxa"/>
        <w:jc w:val="left"/>
        <w:tblInd w:w="5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737"/>
        <w:gridCol w:w="693"/>
        <w:gridCol w:w="561"/>
        <w:gridCol w:w="1710"/>
        <w:gridCol w:w="621"/>
        <w:gridCol w:w="780"/>
        <w:gridCol w:w="681"/>
      </w:tblGrid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T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io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ker interval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D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d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 heigh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18"/>
                <w:szCs w:val="18"/>
              </w:rPr>
              <w:t>ph1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bnlg1884-umc190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6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18"/>
                <w:szCs w:val="18"/>
              </w:rPr>
              <w:t>ph1-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|3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umc1754-umc174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11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18"/>
                <w:szCs w:val="18"/>
              </w:rPr>
              <w:t>ph4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bnlg1126-umc221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1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18"/>
                <w:szCs w:val="18"/>
              </w:rPr>
              <w:t>ph6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|0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umc1083-umc117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16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18"/>
                <w:szCs w:val="18"/>
              </w:rPr>
              <w:t>ph6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|3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umc1083-umc117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9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18"/>
                <w:szCs w:val="18"/>
              </w:rPr>
              <w:t>ph7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|3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bnlg1367-bnlg213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3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18"/>
                <w:szCs w:val="18"/>
              </w:rPr>
              <w:t>ph8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|0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umc1959-bnlg16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47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length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18"/>
                <w:szCs w:val="18"/>
              </w:rPr>
              <w:t>rl9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umc2343-bnlg152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6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677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dry weigh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dw6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|0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99-umc188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7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dw6-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i299852-umc112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dw7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|3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nlg2132-umc216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dw8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nlg2046-umc195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dry weigh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dw5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|3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nlg565-umc238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dw6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|0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99-umc188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dw6-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c2320-bnlg173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2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dw7-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c2541-umc222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dry weigh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dw2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c1265-umc126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1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3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dw5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|3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c2216-bnlg134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6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dw6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|0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99-umc188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dw7-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|3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c1036-umc178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4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logg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 heigh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18"/>
                <w:szCs w:val="18"/>
              </w:rPr>
              <w:t>ph1-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P5-umc199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3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8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268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18"/>
                <w:szCs w:val="18"/>
              </w:rPr>
              <w:t>ph4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umc2038-umc166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8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18"/>
                <w:szCs w:val="18"/>
              </w:rPr>
              <w:t>ph5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umc1692-umc240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73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18"/>
                <w:szCs w:val="18"/>
              </w:rPr>
              <w:t>ph5-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|3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umc2216-bnlg134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05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18"/>
                <w:szCs w:val="18"/>
              </w:rPr>
              <w:t>ph8-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|0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umc1777-bnlg24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6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18"/>
                <w:szCs w:val="18"/>
              </w:rPr>
              <w:t>ph9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umc1492-umc151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79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18"/>
                <w:szCs w:val="18"/>
              </w:rPr>
              <w:t>ph10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|3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umc2067-umc173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4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length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18"/>
                <w:szCs w:val="18"/>
              </w:rPr>
              <w:t>rl1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|3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umc1619-umc194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409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18"/>
                <w:szCs w:val="18"/>
              </w:rPr>
              <w:t>rl1-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|3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umc2224-umc197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93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18"/>
                <w:szCs w:val="18"/>
              </w:rPr>
              <w:t>rl1-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umc1976-bnlg108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7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18"/>
                <w:szCs w:val="18"/>
              </w:rPr>
              <w:t>rl4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|3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umc1821-P2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3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18"/>
                <w:szCs w:val="18"/>
              </w:rPr>
              <w:t>rl4-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|0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bnlg292-umc228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9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18"/>
                <w:szCs w:val="18"/>
              </w:rPr>
              <w:t>rl6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|0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umc2320-bnlg173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33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18"/>
                <w:szCs w:val="18"/>
              </w:rPr>
              <w:t>rl7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bnlg2132-umc216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9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18"/>
                <w:szCs w:val="18"/>
              </w:rPr>
              <w:t>rl7-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umc1301-umc170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2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18"/>
                <w:szCs w:val="18"/>
              </w:rPr>
              <w:t>rl10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|3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umc1863-umc196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0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dry weigh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18"/>
                <w:szCs w:val="18"/>
              </w:rPr>
              <w:t>sdw4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|0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umc1821-P2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dw4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|3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3-umc111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18"/>
                <w:szCs w:val="18"/>
              </w:rPr>
              <w:t>sdw6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|0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umc1178-P9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18"/>
                <w:szCs w:val="18"/>
              </w:rPr>
              <w:t>sdw7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|3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bnlg2132-umc216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dw7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bnlg2132-umc216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18"/>
                <w:szCs w:val="18"/>
              </w:rPr>
              <w:t>sdw7-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i034-umc103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dry weigh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dw4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|3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nlg1265-P4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dw4-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|0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c2038-umc166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8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dw5-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c1692-umc240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dw6-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|3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c1014-bnlg161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dw7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c1401-phi03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dw8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umc1959-bnlg16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dry weigh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dw2-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c1776-bnlg106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2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dw4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|0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umc1821-P2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dw4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|3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3-umc111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8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dw6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|0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99-umc188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dw7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|3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nlg2132-umc216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4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dw7-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nlg2132-umc216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dw7-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i034-umc103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5</w:t>
            </w:r>
          </w:p>
        </w:tc>
      </w:tr>
    </w:tbl>
    <w:p>
      <w:pPr>
        <w:pStyle w:val="Normal"/>
        <w:suppressLineNumbers/>
        <w:spacing w:lineRule="auto" w:line="360"/>
        <w:rPr>
          <w:rFonts w:ascii="Times New Roman" w:hAnsi="Times New Roman" w:cs="Times New Roman"/>
          <w:kern w:val="0"/>
          <w:sz w:val="16"/>
          <w:szCs w:val="16"/>
          <w:vertAlign w:val="superscript"/>
        </w:rPr>
      </w:pPr>
      <w:r>
        <w:rPr>
          <w:rFonts w:cs="Times New Roman" w:ascii="Times New Roman" w:hAnsi="Times New Roman"/>
          <w:kern w:val="0"/>
          <w:sz w:val="16"/>
          <w:szCs w:val="16"/>
          <w:vertAlign w:val="superscript"/>
        </w:rPr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kern w:val="0"/>
          <w:sz w:val="16"/>
          <w:szCs w:val="16"/>
          <w:vertAlign w:val="superscript"/>
        </w:rPr>
      </w:pPr>
      <w:r>
        <w:rPr>
          <w:rFonts w:cs="Times New Roman" w:ascii="Times New Roman" w:hAnsi="Times New Roman"/>
          <w:kern w:val="0"/>
          <w:sz w:val="16"/>
          <w:szCs w:val="16"/>
          <w:vertAlign w:val="superscript"/>
        </w:rPr>
      </w:r>
    </w:p>
    <w:p>
      <w:pPr>
        <w:pStyle w:val="Normal"/>
        <w:suppressLineNumbers/>
        <w:spacing w:lineRule="auto" w:line="360"/>
        <w:rPr/>
      </w:pPr>
      <w:r>
        <w:rPr>
          <w:rFonts w:cs="Times New Roman" w:ascii="Times New Roman" w:hAnsi="Times New Roman"/>
          <w:kern w:val="0"/>
          <w:sz w:val="16"/>
          <w:szCs w:val="16"/>
          <w:vertAlign w:val="superscript"/>
        </w:rPr>
        <w:t xml:space="preserve">a </w:t>
      </w:r>
      <w:r>
        <w:rPr>
          <w:rFonts w:cs="Times New Roman" w:ascii="Times New Roman" w:hAnsi="Times New Roman"/>
          <w:kern w:val="0"/>
          <w:sz w:val="16"/>
          <w:szCs w:val="16"/>
        </w:rPr>
        <w:t>For all QTL names, lowercase</w:t>
      </w:r>
      <w:r>
        <w:rPr>
          <w:rFonts w:cs="Times New Roman" w:ascii="Times New Roman" w:hAnsi="Times New Roman"/>
          <w:sz w:val="16"/>
          <w:szCs w:val="16"/>
        </w:rPr>
        <w:t xml:space="preserve"> letter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indicates</w:t>
      </w:r>
      <w:r>
        <w:rPr>
          <w:rFonts w:cs="Times New Roman" w:ascii="Times New Roman" w:hAnsi="Times New Roman"/>
          <w:sz w:val="16"/>
          <w:szCs w:val="16"/>
        </w:rPr>
        <w:t xml:space="preserve"> traits abbreviations. ph=plant height; rl=root length; sdw=shoot dry weight; rdw=root dry weight; tdw=total dry weight.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The ﬁrst number following the letters represents the chromosome </w:t>
      </w:r>
      <w:r>
        <w:rPr>
          <w:rFonts w:cs="Times New Roman" w:ascii="Times New Roman" w:hAnsi="Times New Roman"/>
          <w:sz w:val="16"/>
          <w:szCs w:val="16"/>
        </w:rPr>
        <w:t>on which the QTL was located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and the second number means the orders of the QTL located on the same chromosome by the same trait.</w:t>
      </w:r>
    </w:p>
    <w:p>
      <w:pPr>
        <w:pStyle w:val="Normal"/>
        <w:suppressLineNumbers/>
        <w:spacing w:lineRule="auto" w:line="360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b </w:t>
      </w:r>
      <w:r>
        <w:rPr>
          <w:rFonts w:cs="Times New Roman" w:ascii="Times New Roman" w:hAnsi="Times New Roman"/>
          <w:sz w:val="16"/>
          <w:szCs w:val="16"/>
        </w:rPr>
        <w:t>Position of the peak of the QTL in centiMorgans.</w:t>
      </w:r>
    </w:p>
    <w:p>
      <w:pPr>
        <w:pStyle w:val="Normal"/>
        <w:suppressLineNumbers/>
        <w:autoSpaceDE w:val="false"/>
        <w:spacing w:lineRule="auto" w:line="360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c </w:t>
      </w:r>
      <w:r>
        <w:rPr>
          <w:rFonts w:cs="Times New Roman" w:ascii="Times New Roman" w:hAnsi="Times New Roman"/>
          <w:sz w:val="16"/>
          <w:szCs w:val="16"/>
        </w:rPr>
        <w:t>Percentage of the phenotypic variance explained by each putative QTL.</w:t>
      </w:r>
    </w:p>
    <w:p>
      <w:pPr>
        <w:pStyle w:val="Normal"/>
        <w:suppressLineNumbers/>
        <w:autoSpaceDE w:val="false"/>
        <w:spacing w:lineRule="auto" w:line="360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d </w:t>
      </w:r>
      <w:r>
        <w:rPr>
          <w:rFonts w:cs="Times New Roman" w:ascii="Times New Roman" w:hAnsi="Times New Roman"/>
          <w:sz w:val="16"/>
          <w:szCs w:val="16"/>
        </w:rPr>
        <w:t>Additive effect: positive value indicates that the tolerant parent (‘HZ32’) allele increases the trait value; negative value is just the opposite.</w:t>
      </w:r>
    </w:p>
    <w:p>
      <w:pPr>
        <w:pStyle w:val="Normal"/>
        <w:widowControl/>
        <w:suppressLineNumbers/>
        <w:autoSpaceDE w:val="false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widowControl/>
        <w:suppressLineNumbers/>
        <w:autoSpaceDE w:val="false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widowControl/>
        <w:suppressLineNumbers/>
        <w:autoSpaceDE w:val="false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widowControl/>
        <w:suppressLineNumbers/>
        <w:autoSpaceDE w:val="false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sectPr>
      <w:footerReference w:type="default" r:id="rId2"/>
      <w:type w:val="nextPage"/>
      <w:pgSz w:w="12240" w:h="15840"/>
      <w:pgMar w:left="2160" w:right="1440" w:gutter="0" w:header="0" w:top="1440" w:footer="720" w:bottom="1440"/>
      <w:lnNumType w:countBy="1" w:restart="newPage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SimHei;黑体" w:cs="Arial"/>
      <w:b/>
      <w:bCs/>
      <w:sz w:val="28"/>
      <w:szCs w:val="28"/>
      <w:lang w:val="en-U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SimSun;宋体" w:hAnsi="SimSun;宋体" w:eastAsia="SimSun;宋体" w:cs="SimSun;宋体"/>
      <w:b/>
      <w:bCs/>
      <w:kern w:val="2"/>
      <w:sz w:val="48"/>
      <w:szCs w:val="48"/>
      <w:lang w:eastAsia="zh-CN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kern w:val="2"/>
      <w:sz w:val="28"/>
      <w:szCs w:val="28"/>
      <w:lang w:eastAsia="zh-CN"/>
    </w:rPr>
  </w:style>
  <w:style w:type="character" w:styleId="Heading4Char">
    <w:name w:val="Heading 4 Char"/>
    <w:qFormat/>
    <w:rPr>
      <w:rFonts w:ascii="Arial" w:hAnsi="Arial" w:eastAsia="SimHei;黑体" w:cs="Times New Roman"/>
      <w:b/>
      <w:bCs/>
      <w:kern w:val="2"/>
      <w:sz w:val="28"/>
      <w:szCs w:val="28"/>
      <w:lang w:eastAsia="zh-CN"/>
    </w:rPr>
  </w:style>
  <w:style w:type="character" w:styleId="HeaderChar">
    <w:name w:val="Header Char"/>
    <w:qFormat/>
    <w:rPr>
      <w:rFonts w:ascii="Calibri" w:hAnsi="Calibri" w:eastAsia="SimSun;宋体" w:cs="Times New Roman"/>
      <w:kern w:val="2"/>
      <w:sz w:val="18"/>
      <w:szCs w:val="18"/>
      <w:lang w:eastAsia="zh-CN"/>
    </w:rPr>
  </w:style>
  <w:style w:type="character" w:styleId="FooterChar">
    <w:name w:val="Footer Char"/>
    <w:qFormat/>
    <w:rPr>
      <w:rFonts w:ascii="Calibri" w:hAnsi="Calibri" w:eastAsia="SimSun;宋体" w:cs="Times New Roman"/>
      <w:kern w:val="2"/>
      <w:sz w:val="18"/>
      <w:szCs w:val="18"/>
      <w:lang w:eastAsia="zh-CN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character" w:styleId="BalloonTextChar">
    <w:name w:val="Balloon Text Char"/>
    <w:qFormat/>
    <w:rPr>
      <w:rFonts w:ascii="Calibri" w:hAnsi="Calibri" w:eastAsia="SimSun;宋体" w:cs="Times New Roman"/>
      <w:kern w:val="2"/>
      <w:sz w:val="18"/>
      <w:szCs w:val="18"/>
      <w:lang w:eastAsia="zh-CN"/>
    </w:rPr>
  </w:style>
  <w:style w:type="character" w:styleId="InternetLink">
    <w:name w:val="Hyperlink"/>
    <w:rPr>
      <w:color w:val="0033CC"/>
      <w:u w:val="single"/>
    </w:rPr>
  </w:style>
  <w:style w:type="character" w:styleId="1">
    <w:name w:val="明显参考1"/>
    <w:qFormat/>
    <w:rPr>
      <w:b/>
      <w:bCs w:val="false"/>
      <w:sz w:val="24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F">
    <w:name w:val="f"/>
    <w:basedOn w:val="DefaultParagraphFont"/>
    <w:qFormat/>
    <w:rPr/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kern w:val="2"/>
      <w:sz w:val="21"/>
      <w:lang w:eastAsia="zh-CN"/>
    </w:rPr>
  </w:style>
  <w:style w:type="character" w:styleId="DocumentMapChar">
    <w:name w:val="Document Map Char"/>
    <w:qFormat/>
    <w:rPr>
      <w:rFonts w:ascii="SimSun;宋体" w:hAnsi="SimSun;宋体" w:eastAsia="SimSun;宋体" w:cs="Times New Roman"/>
      <w:kern w:val="2"/>
      <w:sz w:val="18"/>
      <w:szCs w:val="18"/>
      <w:lang w:eastAsia="zh-CN"/>
    </w:rPr>
  </w:style>
  <w:style w:type="character" w:styleId="Maintitle">
    <w:name w:val="maintitle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kern w:val="2"/>
      <w:sz w:val="26"/>
      <w:szCs w:val="26"/>
      <w:lang w:eastAsia="zh-C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rFonts w:ascii="Times New Roman" w:hAnsi="Times New Roman" w:cs="Times New Roman"/>
      <w:szCs w:val="24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cs="Calibri"/>
      <w:b/>
      <w:bCs/>
      <w:szCs w:val="20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  <w:lang w:val="en-US"/>
    </w:rPr>
  </w:style>
  <w:style w:type="paragraph" w:styleId="Pa8">
    <w:name w:val="Pa8"/>
    <w:basedOn w:val="Normal"/>
    <w:next w:val="Normal"/>
    <w:qFormat/>
    <w:pPr>
      <w:widowControl/>
      <w:autoSpaceDE w:val="false"/>
      <w:spacing w:lineRule="atLeast" w:line="209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Style10">
    <w:name w:val="无间隔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Style11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00:26:00Z</dcterms:created>
  <dc:creator>KHALID</dc:creator>
  <dc:description/>
  <cp:keywords/>
  <dc:language>en-US</dc:language>
  <cp:lastModifiedBy>KHALID</cp:lastModifiedBy>
  <dcterms:modified xsi:type="dcterms:W3CDTF">2013-07-17T07:01:00Z</dcterms:modified>
  <cp:revision>17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